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rPr>
          <w:b/>
          <w:b/>
          <w:bCs/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1: </w:t>
      </w:r>
      <w:r>
        <w:rPr/>
        <w:t>Primer sequences used for multiplex RT-q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3940"/>
        <w:gridCol w:w="4108"/>
      </w:tblGrid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</w:rPr>
              <w:t>Forward sequence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</w:rPr>
              <w:t>Reverse sequence</w:t>
            </w:r>
          </w:p>
        </w:tc>
      </w:tr>
      <w:tr>
        <w:trPr>
          <w:trHeight w:val="575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Ank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TCTTCCACACCCTGATAGCC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TGGCATCCATAAAAGGGAAG</w:t>
            </w:r>
          </w:p>
        </w:tc>
      </w:tr>
      <w:tr>
        <w:trPr>
          <w:trHeight w:val="538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Dmp1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GAGTACCAGGAGCGATCGAG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CTCAGAGACGTGGGACCTTC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Enpp1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TCTACCTGGACCCTCAGTGG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GGCAGGTCCATAGCCAATAA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Mepe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AGGGAAGGAAACCAGGAGAA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GGTGTGTTTGGTGTGTTTGC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Spp1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TCTGATGAGACCGTCACTGC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AGGTCCTCATCTGTGGCATC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Phex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CAGGCATCACATTCACCAAC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ATGGCACCATTGACCCTAAA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Sost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GCCGGACCTATACAGGACAA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CCAACATCACACTCAGTGGC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TACAGCTTCACCACCACAGC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TCTCCAGGGAGGAAGAGGAT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Rpl19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TGGATCCCAATGAGACCAAT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GGAATGGACAGTCACAGGCT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>Kanamycin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AGGTGACACTATAGAATAATCATCAGCATTGCATTCGATTCCTGTTTG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GTACGACTCACTATAGGGAATTCCGACTCGTCCAAC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rPr>
          <w:b/>
          <w:b/>
          <w:bCs/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</w:rPr>
      </w:r>
    </w:p>
    <w:p>
      <w:pPr>
        <w:pStyle w:val="NormalWeb"/>
        <w:rPr>
          <w:b/>
          <w:b/>
          <w:bCs/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</w:rPr>
      </w:r>
    </w:p>
    <w:p>
      <w:pPr>
        <w:pStyle w:val="NormalWeb"/>
        <w:rPr>
          <w:b/>
          <w:b/>
          <w:bCs/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</w:rPr>
      </w:r>
    </w:p>
    <w:p>
      <w:pPr>
        <w:pStyle w:val="NormalWeb"/>
        <w:rPr>
          <w:b/>
          <w:b/>
          <w:bCs/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</w:rPr>
      </w:r>
    </w:p>
    <w:p>
      <w:pPr>
        <w:pStyle w:val="NormalWeb"/>
        <w:rPr>
          <w:b/>
          <w:b/>
          <w:bCs/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</w:rPr>
      </w:r>
    </w:p>
    <w:p>
      <w:pPr>
        <w:pStyle w:val="NormalWeb"/>
        <w:rPr>
          <w:b/>
          <w:b/>
          <w:bCs/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</w:rPr>
      </w:r>
    </w:p>
    <w:p>
      <w:pPr>
        <w:pStyle w:val="NormalWeb"/>
        <w:rPr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</w:rPr>
        <w:t xml:space="preserve">Supplementary Table 2: </w:t>
      </w:r>
      <w:r>
        <w:rPr>
          <w:color w:val="000000"/>
          <w:kern w:val="2"/>
          <w:szCs w:val="22"/>
        </w:rPr>
        <w:t>Genes associated with the significantly affected gene ontologies detailed in Supplementary Table 3</w:t>
      </w:r>
    </w:p>
    <w:tbl>
      <w:tblPr>
        <w:tblW w:w="10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2522"/>
        <w:gridCol w:w="5385"/>
        <w:gridCol w:w="1134"/>
      </w:tblGrid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b/>
                <w:sz w:val="18"/>
                <w:szCs w:val="18"/>
              </w:rPr>
              <w:t>Affymetrix Exon Gene ID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b/>
                <w:sz w:val="18"/>
                <w:szCs w:val="18"/>
              </w:rPr>
              <w:t>Gene ontolog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38232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SRY-box containing gene 9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Skeletal system development, Cartilage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38041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llagen, type I, alpha 1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Skeletal system development, Cartilage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6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36220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nective tissue growth factor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Skeletal system development, Cartilage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9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52369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dentin matrix protein 1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Bone mineral formation, Skeletal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54887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matrix Gla prote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Bone mineral formation, Skeletal system development, Cartilage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58304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matrix metallopeptidase 13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Bone mineral formation, Skeletal system development, Cartilage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41505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matrix metallopeptidase 14 (membrane-inserted)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Skeletal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5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57392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matrix metallopeptidase 2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Skeletal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6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35051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rostaglandin-endoperoxide synthase 2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Bone mineral formation, Skeletal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52371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secreted phosphoprotein 1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Bone mineral formation, Skeletal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7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52370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similar to Integrin binding sialoprotein; integrin binding sialoprote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development, Ossification, Bone mineral formation, Skeletal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65</w:t>
            </w:r>
          </w:p>
        </w:tc>
      </w:tr>
      <w:tr>
        <w:trPr>
          <w:trHeight w:val="77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36828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ectonucleotide pyrophosphatase/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hosphodiesterase 1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one mineral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5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55424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aggrec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Skeletal system development, Cartilage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2.2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59322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zinc finger and BTB domain containing 16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Skeletal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410248, 1041023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zinc finger protein 640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Skeletal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</w:tbl>
    <w:p>
      <w:pPr>
        <w:pStyle w:val="NormalWeb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24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24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24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240"/>
        <w:rPr>
          <w:bCs/>
          <w:iCs/>
        </w:rPr>
      </w:pPr>
      <w:r>
        <w:rPr>
          <w:bCs/>
          <w:iCs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240"/>
        <w:rPr>
          <w:bCs/>
          <w:iCs/>
        </w:rPr>
      </w:pPr>
      <w:r>
        <w:rPr>
          <w:bCs/>
          <w:iCs/>
        </w:rPr>
      </w:r>
    </w:p>
    <w:p>
      <w:pPr>
        <w:pStyle w:val="NormalWeb"/>
        <w:rPr/>
      </w:pPr>
      <w:r>
        <w:rPr>
          <w:b/>
          <w:bCs/>
          <w:color w:val="000000"/>
          <w:kern w:val="2"/>
          <w:szCs w:val="22"/>
        </w:rPr>
        <w:t>Supplementary Table 3</w:t>
      </w:r>
      <w:r>
        <w:rPr>
          <w:color w:val="000000"/>
          <w:kern w:val="2"/>
          <w:szCs w:val="22"/>
        </w:rPr>
        <w:t xml:space="preserve">: MicroCT analysis of cortical and trabecular parameters in 3- &amp; 6- week tibia ± SEM (STR/Ort and CBA mice, n = 3) </w:t>
      </w:r>
    </w:p>
    <w:p>
      <w:pPr>
        <w:pStyle w:val="NormalWeb"/>
        <w:rPr>
          <w:color w:val="000000"/>
          <w:kern w:val="2"/>
          <w:sz w:val="22"/>
          <w:szCs w:val="22"/>
        </w:rPr>
      </w:pPr>
      <w:r>
        <w:rPr>
          <w:color w:val="000000"/>
          <w:kern w:val="2"/>
          <w:sz w:val="22"/>
          <w:szCs w:val="22"/>
        </w:rPr>
      </w:r>
    </w:p>
    <w:p>
      <w:pPr>
        <w:pStyle w:val="NormalWeb"/>
        <w:rPr>
          <w:color w:val="000000"/>
          <w:kern w:val="2"/>
          <w:sz w:val="22"/>
          <w:szCs w:val="22"/>
        </w:rPr>
      </w:pPr>
      <w:r>
        <w:rPr>
          <w:color w:val="000000"/>
          <w:kern w:val="2"/>
          <w:sz w:val="22"/>
          <w:szCs w:val="22"/>
        </w:rPr>
      </w:r>
    </w:p>
    <w:tbl>
      <w:tblPr>
        <w:tblW w:w="15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994"/>
        <w:gridCol w:w="1135"/>
        <w:gridCol w:w="1277"/>
        <w:gridCol w:w="1417"/>
        <w:gridCol w:w="1418"/>
        <w:gridCol w:w="1276"/>
        <w:gridCol w:w="1134"/>
        <w:gridCol w:w="1275"/>
        <w:gridCol w:w="1276"/>
        <w:gridCol w:w="1418"/>
        <w:gridCol w:w="1451"/>
        <w:gridCol w:w="941"/>
      </w:tblGrid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% Cortical BV/TV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Cortical thickness (μ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Cortical area (mm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Closed porosity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Polar inertia of moment (mm</w:t>
            </w:r>
            <w:r>
              <w:rPr>
                <w:b/>
                <w:sz w:val="16"/>
                <w:szCs w:val="16"/>
                <w:vertAlign w:val="superscript"/>
              </w:rPr>
              <w:t>4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% Trab.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BV/T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Trab. thickness (μ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Trab. Number (TbN/μ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Trab. Separation (μm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Trab. pattern facto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</w:rPr>
              <w:t>SMI</w:t>
            </w:r>
          </w:p>
        </w:tc>
      </w:tr>
      <w:tr>
        <w:trPr/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 week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CB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4.8 ± 7.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7.4 ± 7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28 ± 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6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8 ± 0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36 ± 0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2 ± 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16 ± 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68 ± 0.0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8.7 ± 3.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4 ± 0.08</w:t>
            </w:r>
          </w:p>
        </w:tc>
      </w:tr>
      <w:tr>
        <w:trPr/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STR/Ort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1.8 ± 8.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5.5 ± 1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30 ± 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6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8 ± 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44 ± 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2 ± 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21 ± 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61 ± 0.0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2.3 ± 3.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4 ± 0.05</w:t>
            </w:r>
          </w:p>
        </w:tc>
      </w:tr>
      <w:tr>
        <w:trPr/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 week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CB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0.3 ± 1.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13 ± 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48 ± 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7.8 ± 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13 ± 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66 ± 0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3 ± 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26 ± 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58 ± 0.0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7.6 ± 3.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3 ± 0.09</w:t>
            </w:r>
          </w:p>
        </w:tc>
      </w:tr>
      <w:tr>
        <w:trPr/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STR/Ort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5.5 ± 1.0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19 ± 0.02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59 ± 0.03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7.7 ± 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19 ± 0.0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79 ± 0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val="en-GB" w:eastAsia="en-GB"/>
              </w:rPr>
            </w:pPr>
            <w:r>
              <w:rPr>
                <w:sz w:val="16"/>
                <w:szCs w:val="16"/>
              </w:rPr>
              <w:t>0.03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31 ± 0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59 ± 0.0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0.0 ± 3.2*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6 ± 0.0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bCs/>
          <w:iCs/>
        </w:rPr>
      </w:pPr>
      <w:r>
        <w:rPr>
          <w:bCs/>
          <w:iCs/>
        </w:rPr>
      </w:r>
    </w:p>
    <w:p>
      <w:pPr>
        <w:pStyle w:val="Normal"/>
        <w:spacing w:before="0" w:after="200"/>
        <w:rPr>
          <w:bCs/>
          <w:iCs/>
        </w:rPr>
      </w:pPr>
      <w:r>
        <w:rPr>
          <w:bCs/>
          <w:i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5:34:00Z</dcterms:created>
  <dc:creator>cr</dc:creator>
  <dc:description/>
  <cp:keywords/>
  <dc:language>en-US</dc:language>
  <cp:lastModifiedBy>cr</cp:lastModifiedBy>
  <dcterms:modified xsi:type="dcterms:W3CDTF">2016-01-26T14:34:00Z</dcterms:modified>
  <cp:revision>2</cp:revision>
  <dc:subject/>
  <dc:title/>
</cp:coreProperties>
</file>